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62A9" w:rsidRDefault="000507EF">
      <w:pPr>
        <w:rPr>
          <w:rFonts w:ascii="Times New Roman" w:hAnsi="Times New Roman" w:cs="Times New Roman"/>
          <w:b/>
          <w:sz w:val="28"/>
          <w:szCs w:val="28"/>
        </w:rPr>
      </w:pPr>
      <w:r w:rsidRPr="000507EF">
        <w:rPr>
          <w:rFonts w:ascii="Times New Roman" w:hAnsi="Times New Roman" w:cs="Times New Roman"/>
          <w:b/>
          <w:sz w:val="28"/>
          <w:szCs w:val="28"/>
        </w:rPr>
        <w:t xml:space="preserve">Accession Numbers of Genes </w:t>
      </w:r>
      <w:r w:rsidR="00FF562D">
        <w:rPr>
          <w:rFonts w:ascii="Times New Roman" w:hAnsi="Times New Roman" w:cs="Times New Roman"/>
          <w:b/>
          <w:sz w:val="28"/>
          <w:szCs w:val="28"/>
        </w:rPr>
        <w:t>used during current study</w:t>
      </w:r>
    </w:p>
    <w:p w:rsidR="00171613" w:rsidRPr="00171613" w:rsidRDefault="00171613">
      <w:pPr>
        <w:rPr>
          <w:rFonts w:ascii="Times New Roman" w:hAnsi="Times New Roman" w:cs="Times New Roman"/>
          <w:sz w:val="24"/>
          <w:szCs w:val="24"/>
        </w:rPr>
      </w:pPr>
      <w:r w:rsidRPr="00171613">
        <w:rPr>
          <w:rFonts w:ascii="Times New Roman" w:hAnsi="Times New Roman" w:cs="Times New Roman"/>
          <w:sz w:val="24"/>
          <w:szCs w:val="24"/>
        </w:rPr>
        <w:t xml:space="preserve">Data of gene expression </w:t>
      </w:r>
      <w:r w:rsidR="00FF562D">
        <w:rPr>
          <w:rFonts w:ascii="Times New Roman" w:hAnsi="Times New Roman" w:cs="Times New Roman"/>
          <w:sz w:val="24"/>
          <w:szCs w:val="24"/>
        </w:rPr>
        <w:t>was obtained</w:t>
      </w:r>
      <w:bookmarkStart w:id="0" w:name="_GoBack"/>
      <w:bookmarkEnd w:id="0"/>
      <w:r w:rsidRPr="00171613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Pr="00171613">
        <w:rPr>
          <w:rFonts w:ascii="Times New Roman" w:hAnsi="Times New Roman" w:cs="Times New Roman"/>
          <w:sz w:val="24"/>
          <w:szCs w:val="24"/>
        </w:rPr>
        <w:t>eFP</w:t>
      </w:r>
      <w:proofErr w:type="spellEnd"/>
      <w:r w:rsidRPr="00171613">
        <w:rPr>
          <w:rFonts w:ascii="Times New Roman" w:hAnsi="Times New Roman" w:cs="Times New Roman"/>
          <w:sz w:val="24"/>
          <w:szCs w:val="24"/>
        </w:rPr>
        <w:t xml:space="preserve"> browser (</w:t>
      </w:r>
      <w:hyperlink r:id="rId6" w:history="1">
        <w:r w:rsidRPr="00171613">
          <w:rPr>
            <w:rStyle w:val="Hyperlink"/>
            <w:rFonts w:ascii="Times New Roman" w:hAnsi="Times New Roman" w:cs="Times New Roman"/>
            <w:sz w:val="24"/>
            <w:szCs w:val="24"/>
          </w:rPr>
          <w:t xml:space="preserve">Arabidopsis </w:t>
        </w:r>
        <w:proofErr w:type="spellStart"/>
        <w:r w:rsidRPr="00171613">
          <w:rPr>
            <w:rStyle w:val="Hyperlink"/>
            <w:rFonts w:ascii="Times New Roman" w:hAnsi="Times New Roman" w:cs="Times New Roman"/>
            <w:sz w:val="24"/>
            <w:szCs w:val="24"/>
          </w:rPr>
          <w:t>eFP</w:t>
        </w:r>
        <w:proofErr w:type="spellEnd"/>
        <w:r w:rsidRPr="00171613">
          <w:rPr>
            <w:rStyle w:val="Hyperlink"/>
            <w:rFonts w:ascii="Times New Roman" w:hAnsi="Times New Roman" w:cs="Times New Roman"/>
            <w:sz w:val="24"/>
            <w:szCs w:val="24"/>
          </w:rPr>
          <w:t xml:space="preserve"> Browser 2.0 (utoronto.ca)</w:t>
        </w:r>
      </w:hyperlink>
      <w:r w:rsidRPr="00171613">
        <w:rPr>
          <w:rFonts w:ascii="Times New Roman" w:hAnsi="Times New Roman" w:cs="Times New Roman"/>
          <w:sz w:val="24"/>
          <w:szCs w:val="24"/>
        </w:rPr>
        <w:t xml:space="preserve">) which is verified through </w:t>
      </w:r>
      <w:proofErr w:type="spellStart"/>
      <w:r w:rsidRPr="00171613">
        <w:rPr>
          <w:rFonts w:ascii="Times New Roman" w:hAnsi="Times New Roman" w:cs="Times New Roman"/>
          <w:sz w:val="24"/>
          <w:szCs w:val="24"/>
        </w:rPr>
        <w:t>rtPCR</w:t>
      </w:r>
      <w:proofErr w:type="spellEnd"/>
      <w:r w:rsidRPr="00171613">
        <w:rPr>
          <w:rFonts w:ascii="Times New Roman" w:hAnsi="Times New Roman" w:cs="Times New Roman"/>
          <w:sz w:val="24"/>
          <w:szCs w:val="24"/>
        </w:rPr>
        <w:t xml:space="preserve"> by the databas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5158"/>
        <w:gridCol w:w="3117"/>
      </w:tblGrid>
      <w:tr w:rsidR="009D4064" w:rsidTr="00CD6B4B">
        <w:tc>
          <w:tcPr>
            <w:tcW w:w="1075" w:type="dxa"/>
          </w:tcPr>
          <w:p w:rsidR="009D4064" w:rsidRDefault="009D4064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S. No. </w:t>
            </w:r>
          </w:p>
        </w:tc>
        <w:tc>
          <w:tcPr>
            <w:tcW w:w="5158" w:type="dxa"/>
          </w:tcPr>
          <w:p w:rsidR="009D4064" w:rsidRDefault="009D4064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Gene </w:t>
            </w:r>
          </w:p>
        </w:tc>
        <w:tc>
          <w:tcPr>
            <w:tcW w:w="3117" w:type="dxa"/>
          </w:tcPr>
          <w:p w:rsidR="009D4064" w:rsidRDefault="009D4064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Accession Number</w:t>
            </w:r>
          </w:p>
        </w:tc>
      </w:tr>
      <w:tr w:rsidR="009D4064" w:rsidTr="00CD6B4B">
        <w:tc>
          <w:tcPr>
            <w:tcW w:w="1075" w:type="dxa"/>
          </w:tcPr>
          <w:p w:rsidR="009D4064" w:rsidRPr="00CD6B4B" w:rsidRDefault="009D4064" w:rsidP="00CD6B4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158" w:type="dxa"/>
          </w:tcPr>
          <w:p w:rsidR="009D4064" w:rsidRPr="00B03D8C" w:rsidRDefault="00AF334E" w:rsidP="00CD6B4B">
            <w:pPr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B03D8C">
              <w:rPr>
                <w:rFonts w:ascii="Times New Roman" w:hAnsi="Times New Roman" w:cs="Times New Roman"/>
                <w:i/>
                <w:sz w:val="28"/>
                <w:szCs w:val="28"/>
              </w:rPr>
              <w:t>TIR1</w:t>
            </w:r>
          </w:p>
        </w:tc>
        <w:tc>
          <w:tcPr>
            <w:tcW w:w="3117" w:type="dxa"/>
          </w:tcPr>
          <w:p w:rsidR="009D4064" w:rsidRPr="00CD6B4B" w:rsidRDefault="00CE0C1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E0C10">
              <w:rPr>
                <w:rFonts w:ascii="Times New Roman" w:hAnsi="Times New Roman" w:cs="Times New Roman"/>
                <w:sz w:val="28"/>
                <w:szCs w:val="28"/>
              </w:rPr>
              <w:t>AT3G62980</w:t>
            </w:r>
          </w:p>
        </w:tc>
      </w:tr>
      <w:tr w:rsidR="00AF334E" w:rsidTr="00CD6B4B">
        <w:tc>
          <w:tcPr>
            <w:tcW w:w="1075" w:type="dxa"/>
          </w:tcPr>
          <w:p w:rsidR="00AF334E" w:rsidRPr="00CD6B4B" w:rsidRDefault="00AF334E" w:rsidP="00AF33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158" w:type="dxa"/>
          </w:tcPr>
          <w:p w:rsidR="00AF334E" w:rsidRPr="00CD6B4B" w:rsidRDefault="00AF334E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B20A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CAD5</w:t>
            </w:r>
          </w:p>
        </w:tc>
        <w:tc>
          <w:tcPr>
            <w:tcW w:w="3117" w:type="dxa"/>
          </w:tcPr>
          <w:p w:rsidR="00AF334E" w:rsidRPr="00CD6B4B" w:rsidRDefault="00AF334E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85703">
              <w:rPr>
                <w:rFonts w:ascii="Times New Roman" w:hAnsi="Times New Roman" w:cs="Times New Roman"/>
                <w:sz w:val="28"/>
                <w:szCs w:val="28"/>
              </w:rPr>
              <w:t>AT4G34230</w:t>
            </w:r>
          </w:p>
        </w:tc>
      </w:tr>
      <w:tr w:rsidR="00AF334E" w:rsidTr="00CD6B4B">
        <w:tc>
          <w:tcPr>
            <w:tcW w:w="1075" w:type="dxa"/>
          </w:tcPr>
          <w:p w:rsidR="00AF334E" w:rsidRPr="00CD6B4B" w:rsidRDefault="00AF334E" w:rsidP="00AF33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158" w:type="dxa"/>
          </w:tcPr>
          <w:p w:rsidR="00AF334E" w:rsidRPr="00CD6B4B" w:rsidRDefault="00AF334E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PME12</w:t>
            </w:r>
          </w:p>
        </w:tc>
        <w:tc>
          <w:tcPr>
            <w:tcW w:w="3117" w:type="dxa"/>
          </w:tcPr>
          <w:p w:rsidR="00AF334E" w:rsidRPr="00CD6B4B" w:rsidRDefault="00AF334E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F0A16">
              <w:rPr>
                <w:rFonts w:ascii="Times New Roman" w:hAnsi="Times New Roman" w:cs="Times New Roman"/>
                <w:sz w:val="28"/>
                <w:szCs w:val="28"/>
              </w:rPr>
              <w:t>AT2G26440</w:t>
            </w:r>
          </w:p>
        </w:tc>
      </w:tr>
      <w:tr w:rsidR="00AF334E" w:rsidTr="00CD6B4B">
        <w:tc>
          <w:tcPr>
            <w:tcW w:w="1075" w:type="dxa"/>
          </w:tcPr>
          <w:p w:rsidR="00AF334E" w:rsidRPr="00CD6B4B" w:rsidRDefault="00AF334E" w:rsidP="00AF33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158" w:type="dxa"/>
          </w:tcPr>
          <w:p w:rsidR="00AF334E" w:rsidRPr="00CD6B4B" w:rsidRDefault="00AF334E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B20A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SAG14</w:t>
            </w:r>
          </w:p>
        </w:tc>
        <w:tc>
          <w:tcPr>
            <w:tcW w:w="3117" w:type="dxa"/>
          </w:tcPr>
          <w:p w:rsidR="00AF334E" w:rsidRPr="00CD6B4B" w:rsidRDefault="00AF334E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F0A16">
              <w:rPr>
                <w:rFonts w:ascii="Times New Roman" w:hAnsi="Times New Roman" w:cs="Times New Roman"/>
                <w:sz w:val="28"/>
                <w:szCs w:val="28"/>
              </w:rPr>
              <w:t>AT5G20230</w:t>
            </w:r>
          </w:p>
        </w:tc>
      </w:tr>
      <w:tr w:rsidR="00AF334E" w:rsidTr="00CD6B4B">
        <w:tc>
          <w:tcPr>
            <w:tcW w:w="1075" w:type="dxa"/>
          </w:tcPr>
          <w:p w:rsidR="00AF334E" w:rsidRPr="00CD6B4B" w:rsidRDefault="00AF334E" w:rsidP="00AF33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158" w:type="dxa"/>
          </w:tcPr>
          <w:p w:rsidR="00AF334E" w:rsidRPr="00CD6B4B" w:rsidRDefault="00AF334E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B20A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UDP2</w:t>
            </w:r>
          </w:p>
        </w:tc>
        <w:tc>
          <w:tcPr>
            <w:tcW w:w="3117" w:type="dxa"/>
          </w:tcPr>
          <w:p w:rsidR="00AF334E" w:rsidRPr="00CD6B4B" w:rsidRDefault="00AF334E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73C53">
              <w:rPr>
                <w:rFonts w:ascii="Times New Roman" w:hAnsi="Times New Roman" w:cs="Times New Roman"/>
                <w:sz w:val="28"/>
                <w:szCs w:val="28"/>
              </w:rPr>
              <w:t>AT1G02000</w:t>
            </w:r>
          </w:p>
        </w:tc>
      </w:tr>
      <w:tr w:rsidR="00AF334E" w:rsidTr="00CD6B4B">
        <w:tc>
          <w:tcPr>
            <w:tcW w:w="1075" w:type="dxa"/>
          </w:tcPr>
          <w:p w:rsidR="00AF334E" w:rsidRPr="00CD6B4B" w:rsidRDefault="00AF334E" w:rsidP="00AF33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158" w:type="dxa"/>
          </w:tcPr>
          <w:p w:rsidR="00AF334E" w:rsidRPr="00CD6B4B" w:rsidRDefault="00AF334E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B20A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MT6</w:t>
            </w:r>
          </w:p>
        </w:tc>
        <w:tc>
          <w:tcPr>
            <w:tcW w:w="3117" w:type="dxa"/>
          </w:tcPr>
          <w:p w:rsidR="00AF334E" w:rsidRPr="00CD6B4B" w:rsidRDefault="00AF334E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F7395">
              <w:rPr>
                <w:rFonts w:ascii="Times New Roman" w:hAnsi="Times New Roman" w:cs="Times New Roman"/>
                <w:sz w:val="28"/>
                <w:szCs w:val="28"/>
              </w:rPr>
              <w:t>AT4G36670</w:t>
            </w:r>
          </w:p>
        </w:tc>
      </w:tr>
      <w:tr w:rsidR="00AF334E" w:rsidTr="00CD6B4B">
        <w:tc>
          <w:tcPr>
            <w:tcW w:w="1075" w:type="dxa"/>
          </w:tcPr>
          <w:p w:rsidR="00AF334E" w:rsidRPr="00CD6B4B" w:rsidRDefault="00AF334E" w:rsidP="00AF33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158" w:type="dxa"/>
          </w:tcPr>
          <w:p w:rsidR="00AF334E" w:rsidRPr="00CD6B4B" w:rsidRDefault="00AF334E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B20A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MT2</w:t>
            </w:r>
          </w:p>
        </w:tc>
        <w:tc>
          <w:tcPr>
            <w:tcW w:w="3117" w:type="dxa"/>
          </w:tcPr>
          <w:p w:rsidR="00AF334E" w:rsidRPr="00CD6B4B" w:rsidRDefault="00AF334E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96DD9">
              <w:rPr>
                <w:rFonts w:ascii="Times New Roman" w:hAnsi="Times New Roman" w:cs="Times New Roman"/>
                <w:sz w:val="28"/>
                <w:szCs w:val="28"/>
              </w:rPr>
              <w:t>AT2G38290</w:t>
            </w:r>
          </w:p>
        </w:tc>
      </w:tr>
      <w:tr w:rsidR="00AF334E" w:rsidTr="00CD6B4B">
        <w:tc>
          <w:tcPr>
            <w:tcW w:w="1075" w:type="dxa"/>
          </w:tcPr>
          <w:p w:rsidR="00AF334E" w:rsidRPr="00CD6B4B" w:rsidRDefault="00AF334E" w:rsidP="00AF33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158" w:type="dxa"/>
          </w:tcPr>
          <w:p w:rsidR="00AF334E" w:rsidRPr="00CD6B4B" w:rsidRDefault="00AF334E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B20A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SO1</w:t>
            </w:r>
          </w:p>
        </w:tc>
        <w:tc>
          <w:tcPr>
            <w:tcW w:w="3117" w:type="dxa"/>
          </w:tcPr>
          <w:p w:rsidR="00AF334E" w:rsidRPr="00CD6B4B" w:rsidRDefault="00AF334E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96DD9">
              <w:rPr>
                <w:rFonts w:ascii="Times New Roman" w:hAnsi="Times New Roman" w:cs="Times New Roman"/>
                <w:sz w:val="28"/>
                <w:szCs w:val="28"/>
              </w:rPr>
              <w:t>AT1G03310</w:t>
            </w:r>
          </w:p>
        </w:tc>
      </w:tr>
      <w:tr w:rsidR="00AF334E" w:rsidTr="00CD6B4B">
        <w:tc>
          <w:tcPr>
            <w:tcW w:w="1075" w:type="dxa"/>
          </w:tcPr>
          <w:p w:rsidR="00AF334E" w:rsidRPr="00CD6B4B" w:rsidRDefault="00AF334E" w:rsidP="00AF33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158" w:type="dxa"/>
          </w:tcPr>
          <w:p w:rsidR="00AF334E" w:rsidRPr="00CD6B4B" w:rsidRDefault="00AF334E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B20A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OMT1</w:t>
            </w:r>
          </w:p>
        </w:tc>
        <w:tc>
          <w:tcPr>
            <w:tcW w:w="3117" w:type="dxa"/>
          </w:tcPr>
          <w:p w:rsidR="00AF334E" w:rsidRPr="00CD6B4B" w:rsidRDefault="00AF334E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96DD9">
              <w:rPr>
                <w:rFonts w:ascii="Times New Roman" w:hAnsi="Times New Roman" w:cs="Times New Roman"/>
                <w:sz w:val="28"/>
                <w:szCs w:val="28"/>
              </w:rPr>
              <w:t>AT5G54160</w:t>
            </w:r>
          </w:p>
        </w:tc>
      </w:tr>
      <w:tr w:rsidR="00AF334E" w:rsidTr="00CD6B4B">
        <w:tc>
          <w:tcPr>
            <w:tcW w:w="1075" w:type="dxa"/>
          </w:tcPr>
          <w:p w:rsidR="00AF334E" w:rsidRPr="00CD6B4B" w:rsidRDefault="00AF334E" w:rsidP="00AF33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158" w:type="dxa"/>
          </w:tcPr>
          <w:p w:rsidR="00AF334E" w:rsidRPr="00CD6B4B" w:rsidRDefault="00AF334E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TN8</w:t>
            </w:r>
          </w:p>
        </w:tc>
        <w:tc>
          <w:tcPr>
            <w:tcW w:w="3117" w:type="dxa"/>
          </w:tcPr>
          <w:p w:rsidR="00AF334E" w:rsidRPr="00CD6B4B" w:rsidRDefault="00AF334E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A4ECB">
              <w:rPr>
                <w:rFonts w:ascii="Times New Roman" w:hAnsi="Times New Roman" w:cs="Times New Roman"/>
                <w:sz w:val="28"/>
                <w:szCs w:val="28"/>
              </w:rPr>
              <w:t>AT5G01920</w:t>
            </w:r>
          </w:p>
        </w:tc>
      </w:tr>
      <w:tr w:rsidR="00AF334E" w:rsidTr="00CD6B4B">
        <w:tc>
          <w:tcPr>
            <w:tcW w:w="1075" w:type="dxa"/>
          </w:tcPr>
          <w:p w:rsidR="00AF334E" w:rsidRPr="00CD6B4B" w:rsidRDefault="00AF334E" w:rsidP="00AF33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158" w:type="dxa"/>
          </w:tcPr>
          <w:p w:rsidR="00AF334E" w:rsidRPr="00CD6B4B" w:rsidRDefault="00AF334E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P43</w:t>
            </w:r>
          </w:p>
        </w:tc>
        <w:tc>
          <w:tcPr>
            <w:tcW w:w="3117" w:type="dxa"/>
          </w:tcPr>
          <w:p w:rsidR="00AF334E" w:rsidRPr="00CD6B4B" w:rsidRDefault="00AF334E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24E77">
              <w:rPr>
                <w:rFonts w:ascii="Times New Roman" w:hAnsi="Times New Roman" w:cs="Times New Roman"/>
                <w:sz w:val="28"/>
                <w:szCs w:val="28"/>
              </w:rPr>
              <w:t>ATCG00280</w:t>
            </w:r>
          </w:p>
        </w:tc>
      </w:tr>
      <w:tr w:rsidR="00AF334E" w:rsidTr="00CD6B4B">
        <w:tc>
          <w:tcPr>
            <w:tcW w:w="1075" w:type="dxa"/>
          </w:tcPr>
          <w:p w:rsidR="00AF334E" w:rsidRPr="00CD6B4B" w:rsidRDefault="00AF334E" w:rsidP="00AF33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158" w:type="dxa"/>
          </w:tcPr>
          <w:p w:rsidR="00AF334E" w:rsidRPr="00CD6B4B" w:rsidRDefault="00AF334E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B20A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AB3</w:t>
            </w:r>
          </w:p>
        </w:tc>
        <w:tc>
          <w:tcPr>
            <w:tcW w:w="3117" w:type="dxa"/>
          </w:tcPr>
          <w:p w:rsidR="00AF334E" w:rsidRPr="00CD6B4B" w:rsidRDefault="00AF334E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24E77">
              <w:rPr>
                <w:rFonts w:ascii="Times New Roman" w:hAnsi="Times New Roman" w:cs="Times New Roman"/>
                <w:sz w:val="28"/>
                <w:szCs w:val="28"/>
              </w:rPr>
              <w:t>AT4G00180</w:t>
            </w:r>
          </w:p>
        </w:tc>
      </w:tr>
      <w:tr w:rsidR="00AF334E" w:rsidTr="00CD6B4B">
        <w:tc>
          <w:tcPr>
            <w:tcW w:w="1075" w:type="dxa"/>
          </w:tcPr>
          <w:p w:rsidR="00AF334E" w:rsidRPr="00CD6B4B" w:rsidRDefault="00AF334E" w:rsidP="00AF33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158" w:type="dxa"/>
          </w:tcPr>
          <w:p w:rsidR="00AF334E" w:rsidRPr="00CD6B4B" w:rsidRDefault="00AF334E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B20A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Thr-4 </w:t>
            </w:r>
          </w:p>
        </w:tc>
        <w:tc>
          <w:tcPr>
            <w:tcW w:w="3117" w:type="dxa"/>
          </w:tcPr>
          <w:p w:rsidR="00AF334E" w:rsidRPr="00CD6B4B" w:rsidRDefault="00AF334E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7447B">
              <w:rPr>
                <w:rFonts w:ascii="Times New Roman" w:hAnsi="Times New Roman" w:cs="Times New Roman"/>
                <w:sz w:val="28"/>
                <w:szCs w:val="28"/>
              </w:rPr>
              <w:t>AT5G01920</w:t>
            </w:r>
          </w:p>
        </w:tc>
      </w:tr>
      <w:tr w:rsidR="00AF334E" w:rsidTr="00CD6B4B">
        <w:tc>
          <w:tcPr>
            <w:tcW w:w="1075" w:type="dxa"/>
          </w:tcPr>
          <w:p w:rsidR="00AF334E" w:rsidRPr="00CD6B4B" w:rsidRDefault="00AF334E" w:rsidP="00AF33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158" w:type="dxa"/>
          </w:tcPr>
          <w:p w:rsidR="00AF334E" w:rsidRPr="00CD6B4B" w:rsidRDefault="00AF334E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F635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AN7</w:t>
            </w:r>
            <w:r w:rsidRPr="00DB20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117" w:type="dxa"/>
          </w:tcPr>
          <w:p w:rsidR="00AF334E" w:rsidRPr="00CD6B4B" w:rsidRDefault="00AF334E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55970">
              <w:rPr>
                <w:rFonts w:ascii="Times New Roman" w:hAnsi="Times New Roman" w:cs="Times New Roman"/>
                <w:sz w:val="28"/>
                <w:szCs w:val="28"/>
              </w:rPr>
              <w:t>AT1G13980</w:t>
            </w:r>
          </w:p>
        </w:tc>
      </w:tr>
      <w:tr w:rsidR="00AF334E" w:rsidTr="00CD6B4B">
        <w:tc>
          <w:tcPr>
            <w:tcW w:w="1075" w:type="dxa"/>
          </w:tcPr>
          <w:p w:rsidR="00AF334E" w:rsidRPr="00CD6B4B" w:rsidRDefault="00AF334E" w:rsidP="00AF33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158" w:type="dxa"/>
          </w:tcPr>
          <w:p w:rsidR="00AF334E" w:rsidRPr="004F635F" w:rsidRDefault="00AF334E" w:rsidP="00AF334E">
            <w:pPr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4F635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HF1</w:t>
            </w:r>
          </w:p>
        </w:tc>
        <w:tc>
          <w:tcPr>
            <w:tcW w:w="3117" w:type="dxa"/>
          </w:tcPr>
          <w:p w:rsidR="00AF334E" w:rsidRPr="00CD6B4B" w:rsidRDefault="00AF334E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65E84">
              <w:rPr>
                <w:rFonts w:ascii="Times New Roman" w:hAnsi="Times New Roman" w:cs="Times New Roman"/>
                <w:sz w:val="28"/>
                <w:szCs w:val="28"/>
              </w:rPr>
              <w:t>AT3G52190</w:t>
            </w:r>
          </w:p>
        </w:tc>
      </w:tr>
      <w:tr w:rsidR="00AF334E" w:rsidTr="00CD6B4B">
        <w:tc>
          <w:tcPr>
            <w:tcW w:w="1075" w:type="dxa"/>
          </w:tcPr>
          <w:p w:rsidR="00AF334E" w:rsidRPr="00CD6B4B" w:rsidRDefault="00AF334E" w:rsidP="00AF33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158" w:type="dxa"/>
          </w:tcPr>
          <w:p w:rsidR="00AF334E" w:rsidRPr="004F635F" w:rsidRDefault="00AF334E" w:rsidP="00AF334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M20</w:t>
            </w:r>
          </w:p>
        </w:tc>
        <w:tc>
          <w:tcPr>
            <w:tcW w:w="3117" w:type="dxa"/>
          </w:tcPr>
          <w:p w:rsidR="00AF334E" w:rsidRPr="00CD6B4B" w:rsidRDefault="00AF334E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63514">
              <w:rPr>
                <w:rFonts w:ascii="Times New Roman" w:hAnsi="Times New Roman" w:cs="Times New Roman"/>
                <w:sz w:val="28"/>
                <w:szCs w:val="28"/>
              </w:rPr>
              <w:t>AT4G28760</w:t>
            </w:r>
          </w:p>
        </w:tc>
      </w:tr>
      <w:tr w:rsidR="00AF334E" w:rsidTr="00CD6B4B">
        <w:tc>
          <w:tcPr>
            <w:tcW w:w="1075" w:type="dxa"/>
          </w:tcPr>
          <w:p w:rsidR="00AF334E" w:rsidRPr="00CD6B4B" w:rsidRDefault="00AF334E" w:rsidP="00AF33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158" w:type="dxa"/>
          </w:tcPr>
          <w:p w:rsidR="00AF334E" w:rsidRPr="004F635F" w:rsidRDefault="00AF334E" w:rsidP="00AF334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M4</w:t>
            </w:r>
          </w:p>
        </w:tc>
        <w:tc>
          <w:tcPr>
            <w:tcW w:w="3117" w:type="dxa"/>
          </w:tcPr>
          <w:p w:rsidR="00AF334E" w:rsidRPr="00CD6B4B" w:rsidRDefault="00AF334E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63514">
              <w:rPr>
                <w:rFonts w:ascii="Times New Roman" w:hAnsi="Times New Roman" w:cs="Times New Roman"/>
                <w:sz w:val="28"/>
                <w:szCs w:val="28"/>
              </w:rPr>
              <w:t>AT1G74160</w:t>
            </w:r>
          </w:p>
        </w:tc>
      </w:tr>
      <w:tr w:rsidR="00AF334E" w:rsidTr="00CD6B4B">
        <w:tc>
          <w:tcPr>
            <w:tcW w:w="1075" w:type="dxa"/>
          </w:tcPr>
          <w:p w:rsidR="00AF334E" w:rsidRPr="00CD6B4B" w:rsidRDefault="00AF334E" w:rsidP="00AF33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158" w:type="dxa"/>
          </w:tcPr>
          <w:p w:rsidR="00AF334E" w:rsidRPr="004F635F" w:rsidRDefault="00AF334E" w:rsidP="00AF334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B20A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BT</w:t>
            </w:r>
          </w:p>
        </w:tc>
        <w:tc>
          <w:tcPr>
            <w:tcW w:w="3117" w:type="dxa"/>
          </w:tcPr>
          <w:p w:rsidR="00AF334E" w:rsidRPr="00CD6B4B" w:rsidRDefault="00706F5F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06F5F">
              <w:rPr>
                <w:rFonts w:ascii="Times New Roman" w:hAnsi="Times New Roman" w:cs="Times New Roman"/>
                <w:sz w:val="28"/>
                <w:szCs w:val="28"/>
              </w:rPr>
              <w:t>AT4G08870</w:t>
            </w:r>
          </w:p>
        </w:tc>
      </w:tr>
      <w:tr w:rsidR="00AF334E" w:rsidTr="00CD6B4B">
        <w:tc>
          <w:tcPr>
            <w:tcW w:w="1075" w:type="dxa"/>
          </w:tcPr>
          <w:p w:rsidR="00AF334E" w:rsidRPr="00CD6B4B" w:rsidRDefault="00AF334E" w:rsidP="00AF33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158" w:type="dxa"/>
          </w:tcPr>
          <w:p w:rsidR="00AF334E" w:rsidRPr="00DB20A9" w:rsidRDefault="00AF334E" w:rsidP="00AF334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FC69</w:t>
            </w:r>
          </w:p>
        </w:tc>
        <w:tc>
          <w:tcPr>
            <w:tcW w:w="3117" w:type="dxa"/>
          </w:tcPr>
          <w:p w:rsidR="00AF334E" w:rsidRPr="00CD6B4B" w:rsidRDefault="00706F5F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06F5F">
              <w:rPr>
                <w:rFonts w:ascii="Times New Roman" w:hAnsi="Times New Roman" w:cs="Times New Roman"/>
                <w:sz w:val="28"/>
                <w:szCs w:val="28"/>
              </w:rPr>
              <w:t>AT3G10160</w:t>
            </w:r>
          </w:p>
        </w:tc>
      </w:tr>
      <w:tr w:rsidR="00AF334E" w:rsidTr="00CD6B4B">
        <w:tc>
          <w:tcPr>
            <w:tcW w:w="1075" w:type="dxa"/>
          </w:tcPr>
          <w:p w:rsidR="00AF334E" w:rsidRPr="00CD6B4B" w:rsidRDefault="00AF334E" w:rsidP="00AF33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158" w:type="dxa"/>
          </w:tcPr>
          <w:p w:rsidR="00AF334E" w:rsidRDefault="00AF334E" w:rsidP="00AF334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HK11</w:t>
            </w:r>
          </w:p>
        </w:tc>
        <w:tc>
          <w:tcPr>
            <w:tcW w:w="3117" w:type="dxa"/>
          </w:tcPr>
          <w:p w:rsidR="00AF334E" w:rsidRPr="00CD6B4B" w:rsidRDefault="005917F3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917F3">
              <w:rPr>
                <w:rFonts w:ascii="Times New Roman" w:hAnsi="Times New Roman" w:cs="Times New Roman"/>
                <w:sz w:val="28"/>
                <w:szCs w:val="28"/>
              </w:rPr>
              <w:t>AT3G05330</w:t>
            </w:r>
          </w:p>
        </w:tc>
      </w:tr>
      <w:tr w:rsidR="00AF334E" w:rsidTr="00CD6B4B">
        <w:tc>
          <w:tcPr>
            <w:tcW w:w="1075" w:type="dxa"/>
          </w:tcPr>
          <w:p w:rsidR="00AF334E" w:rsidRPr="00CD6B4B" w:rsidRDefault="00AF334E" w:rsidP="00AF33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158" w:type="dxa"/>
          </w:tcPr>
          <w:p w:rsidR="00AF334E" w:rsidRDefault="00AF334E" w:rsidP="00AF334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GP1</w:t>
            </w:r>
          </w:p>
        </w:tc>
        <w:tc>
          <w:tcPr>
            <w:tcW w:w="3117" w:type="dxa"/>
          </w:tcPr>
          <w:p w:rsidR="00AF334E" w:rsidRPr="00CD6B4B" w:rsidRDefault="00CB6AF5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B6AF5">
              <w:rPr>
                <w:rFonts w:ascii="Times New Roman" w:hAnsi="Times New Roman" w:cs="Times New Roman"/>
                <w:sz w:val="28"/>
                <w:szCs w:val="28"/>
              </w:rPr>
              <w:t>AT3G02230</w:t>
            </w:r>
          </w:p>
        </w:tc>
      </w:tr>
      <w:tr w:rsidR="00AF334E" w:rsidTr="00CD6B4B">
        <w:tc>
          <w:tcPr>
            <w:tcW w:w="1075" w:type="dxa"/>
          </w:tcPr>
          <w:p w:rsidR="00AF334E" w:rsidRPr="00CD6B4B" w:rsidRDefault="00AF334E" w:rsidP="00AF33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158" w:type="dxa"/>
          </w:tcPr>
          <w:p w:rsidR="00AF334E" w:rsidRDefault="00AF334E" w:rsidP="00AF334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IR12</w:t>
            </w:r>
          </w:p>
        </w:tc>
        <w:tc>
          <w:tcPr>
            <w:tcW w:w="3117" w:type="dxa"/>
          </w:tcPr>
          <w:p w:rsidR="00AF334E" w:rsidRPr="00CD6B4B" w:rsidRDefault="005A4404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A4404">
              <w:rPr>
                <w:rFonts w:ascii="Times New Roman" w:hAnsi="Times New Roman" w:cs="Times New Roman"/>
                <w:sz w:val="28"/>
                <w:szCs w:val="28"/>
              </w:rPr>
              <w:t>AT3G07390</w:t>
            </w:r>
          </w:p>
        </w:tc>
      </w:tr>
      <w:tr w:rsidR="00AF334E" w:rsidTr="00CD6B4B">
        <w:tc>
          <w:tcPr>
            <w:tcW w:w="1075" w:type="dxa"/>
          </w:tcPr>
          <w:p w:rsidR="00AF334E" w:rsidRPr="00CD6B4B" w:rsidRDefault="00AF334E" w:rsidP="00AF33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158" w:type="dxa"/>
          </w:tcPr>
          <w:p w:rsidR="00AF334E" w:rsidRDefault="00AF334E" w:rsidP="00AF334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DPK1</w:t>
            </w:r>
          </w:p>
        </w:tc>
        <w:tc>
          <w:tcPr>
            <w:tcW w:w="3117" w:type="dxa"/>
          </w:tcPr>
          <w:p w:rsidR="00AF334E" w:rsidRPr="00CD6B4B" w:rsidRDefault="005643F1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643F1">
              <w:rPr>
                <w:rFonts w:ascii="Times New Roman" w:hAnsi="Times New Roman" w:cs="Times New Roman"/>
                <w:sz w:val="28"/>
                <w:szCs w:val="28"/>
              </w:rPr>
              <w:t>AT1G18890</w:t>
            </w:r>
          </w:p>
        </w:tc>
      </w:tr>
      <w:tr w:rsidR="00AF334E" w:rsidTr="00CD6B4B">
        <w:tc>
          <w:tcPr>
            <w:tcW w:w="1075" w:type="dxa"/>
          </w:tcPr>
          <w:p w:rsidR="00AF334E" w:rsidRPr="00CD6B4B" w:rsidRDefault="00AF334E" w:rsidP="00AF33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158" w:type="dxa"/>
          </w:tcPr>
          <w:p w:rsidR="00AF334E" w:rsidRDefault="00AF334E" w:rsidP="00AF334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HT1</w:t>
            </w:r>
          </w:p>
        </w:tc>
        <w:tc>
          <w:tcPr>
            <w:tcW w:w="3117" w:type="dxa"/>
          </w:tcPr>
          <w:p w:rsidR="00AF334E" w:rsidRPr="00CD6B4B" w:rsidRDefault="00AA3A81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A3A81">
              <w:rPr>
                <w:rFonts w:ascii="Times New Roman" w:hAnsi="Times New Roman" w:cs="Times New Roman"/>
                <w:sz w:val="28"/>
                <w:szCs w:val="28"/>
              </w:rPr>
              <w:t>AT5G40780</w:t>
            </w:r>
          </w:p>
        </w:tc>
      </w:tr>
      <w:tr w:rsidR="00AF334E" w:rsidTr="00CD6B4B">
        <w:tc>
          <w:tcPr>
            <w:tcW w:w="1075" w:type="dxa"/>
          </w:tcPr>
          <w:p w:rsidR="00AF334E" w:rsidRPr="00CD6B4B" w:rsidRDefault="00AF334E" w:rsidP="00AF33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158" w:type="dxa"/>
          </w:tcPr>
          <w:p w:rsidR="00AF334E" w:rsidRDefault="00AF334E" w:rsidP="00AF334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EE3</w:t>
            </w:r>
          </w:p>
        </w:tc>
        <w:tc>
          <w:tcPr>
            <w:tcW w:w="3117" w:type="dxa"/>
          </w:tcPr>
          <w:p w:rsidR="00AF334E" w:rsidRPr="00CD6B4B" w:rsidRDefault="00B447FE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447FE">
              <w:rPr>
                <w:rFonts w:ascii="Times New Roman" w:hAnsi="Times New Roman" w:cs="Times New Roman"/>
                <w:sz w:val="28"/>
                <w:szCs w:val="28"/>
              </w:rPr>
              <w:t>AT1G73830</w:t>
            </w:r>
          </w:p>
        </w:tc>
      </w:tr>
      <w:tr w:rsidR="00AF334E" w:rsidTr="00CD6B4B">
        <w:tc>
          <w:tcPr>
            <w:tcW w:w="1075" w:type="dxa"/>
          </w:tcPr>
          <w:p w:rsidR="00AF334E" w:rsidRPr="00CD6B4B" w:rsidRDefault="00AF334E" w:rsidP="00AF33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158" w:type="dxa"/>
          </w:tcPr>
          <w:p w:rsidR="00AF334E" w:rsidRDefault="00AF334E" w:rsidP="00AF334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FU3</w:t>
            </w:r>
          </w:p>
        </w:tc>
        <w:tc>
          <w:tcPr>
            <w:tcW w:w="3117" w:type="dxa"/>
          </w:tcPr>
          <w:p w:rsidR="00AF334E" w:rsidRPr="00CD6B4B" w:rsidRDefault="0048682B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8682B">
              <w:rPr>
                <w:rFonts w:ascii="Times New Roman" w:hAnsi="Times New Roman" w:cs="Times New Roman"/>
                <w:sz w:val="28"/>
                <w:szCs w:val="28"/>
              </w:rPr>
              <w:t>AT4G25910</w:t>
            </w:r>
          </w:p>
        </w:tc>
      </w:tr>
      <w:tr w:rsidR="00AF334E" w:rsidTr="00CD6B4B">
        <w:tc>
          <w:tcPr>
            <w:tcW w:w="1075" w:type="dxa"/>
          </w:tcPr>
          <w:p w:rsidR="00AF334E" w:rsidRPr="00CD6B4B" w:rsidRDefault="00AF334E" w:rsidP="00AF33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158" w:type="dxa"/>
          </w:tcPr>
          <w:p w:rsidR="00AF334E" w:rsidRDefault="00AF334E" w:rsidP="00AF334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RF6</w:t>
            </w:r>
          </w:p>
        </w:tc>
        <w:tc>
          <w:tcPr>
            <w:tcW w:w="3117" w:type="dxa"/>
          </w:tcPr>
          <w:p w:rsidR="00AF334E" w:rsidRPr="00CD6B4B" w:rsidRDefault="001F3194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3194">
              <w:rPr>
                <w:rFonts w:ascii="Times New Roman" w:hAnsi="Times New Roman" w:cs="Times New Roman"/>
                <w:sz w:val="28"/>
                <w:szCs w:val="28"/>
              </w:rPr>
              <w:t xml:space="preserve">AT2G06200  </w:t>
            </w:r>
            <w:r w:rsidRPr="001F3194">
              <w:rPr>
                <w:rFonts w:ascii="Times New Roman" w:hAnsi="Times New Roman" w:cs="Times New Roman"/>
                <w:sz w:val="28"/>
                <w:szCs w:val="28"/>
              </w:rPr>
              <w:tab/>
            </w:r>
          </w:p>
        </w:tc>
      </w:tr>
      <w:tr w:rsidR="00AF334E" w:rsidTr="00CD6B4B">
        <w:tc>
          <w:tcPr>
            <w:tcW w:w="1075" w:type="dxa"/>
          </w:tcPr>
          <w:p w:rsidR="00AF334E" w:rsidRPr="00CD6B4B" w:rsidRDefault="00AF334E" w:rsidP="00AF33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158" w:type="dxa"/>
          </w:tcPr>
          <w:p w:rsidR="00AF334E" w:rsidRDefault="00AF334E" w:rsidP="00AF334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ST56</w:t>
            </w:r>
          </w:p>
        </w:tc>
        <w:tc>
          <w:tcPr>
            <w:tcW w:w="3117" w:type="dxa"/>
          </w:tcPr>
          <w:p w:rsidR="00AF334E" w:rsidRPr="00CD6B4B" w:rsidRDefault="001F3194" w:rsidP="00AF334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3194">
              <w:rPr>
                <w:rFonts w:ascii="Times New Roman" w:hAnsi="Times New Roman" w:cs="Times New Roman"/>
                <w:sz w:val="28"/>
                <w:szCs w:val="28"/>
              </w:rPr>
              <w:t>AT1G77990</w:t>
            </w:r>
          </w:p>
        </w:tc>
      </w:tr>
    </w:tbl>
    <w:p w:rsidR="000507EF" w:rsidRPr="000507EF" w:rsidRDefault="000507EF">
      <w:pPr>
        <w:rPr>
          <w:rFonts w:ascii="Times New Roman" w:hAnsi="Times New Roman" w:cs="Times New Roman"/>
          <w:b/>
          <w:sz w:val="28"/>
          <w:szCs w:val="28"/>
        </w:rPr>
      </w:pPr>
    </w:p>
    <w:p w:rsidR="000507EF" w:rsidRPr="000507EF" w:rsidRDefault="000507EF">
      <w:pPr>
        <w:rPr>
          <w:rFonts w:ascii="Times New Roman" w:hAnsi="Times New Roman" w:cs="Times New Roman"/>
          <w:b/>
          <w:sz w:val="28"/>
          <w:szCs w:val="28"/>
        </w:rPr>
      </w:pPr>
    </w:p>
    <w:sectPr w:rsidR="000507EF" w:rsidRPr="000507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BA37F3"/>
    <w:multiLevelType w:val="hybridMultilevel"/>
    <w:tmpl w:val="5BBEF7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7EF"/>
    <w:rsid w:val="000507EF"/>
    <w:rsid w:val="00073C53"/>
    <w:rsid w:val="000B3262"/>
    <w:rsid w:val="00171613"/>
    <w:rsid w:val="001F3194"/>
    <w:rsid w:val="003D0204"/>
    <w:rsid w:val="0042061D"/>
    <w:rsid w:val="00424E77"/>
    <w:rsid w:val="004362A9"/>
    <w:rsid w:val="0048682B"/>
    <w:rsid w:val="004F635F"/>
    <w:rsid w:val="00530A4A"/>
    <w:rsid w:val="005643F1"/>
    <w:rsid w:val="005917F3"/>
    <w:rsid w:val="005A4404"/>
    <w:rsid w:val="00652FF8"/>
    <w:rsid w:val="0068140C"/>
    <w:rsid w:val="00706F5F"/>
    <w:rsid w:val="007208C0"/>
    <w:rsid w:val="00785703"/>
    <w:rsid w:val="00796DD9"/>
    <w:rsid w:val="008C7702"/>
    <w:rsid w:val="008F7395"/>
    <w:rsid w:val="009231D0"/>
    <w:rsid w:val="00963A75"/>
    <w:rsid w:val="009D4064"/>
    <w:rsid w:val="00AA3A81"/>
    <w:rsid w:val="00AF0A16"/>
    <w:rsid w:val="00AF334E"/>
    <w:rsid w:val="00B03D8C"/>
    <w:rsid w:val="00B447FE"/>
    <w:rsid w:val="00B7447B"/>
    <w:rsid w:val="00B95510"/>
    <w:rsid w:val="00C63514"/>
    <w:rsid w:val="00CB6AF5"/>
    <w:rsid w:val="00CD6B4B"/>
    <w:rsid w:val="00CE0C10"/>
    <w:rsid w:val="00CF113F"/>
    <w:rsid w:val="00D56B7C"/>
    <w:rsid w:val="00D65E84"/>
    <w:rsid w:val="00DC3516"/>
    <w:rsid w:val="00F55970"/>
    <w:rsid w:val="00FA4ECB"/>
    <w:rsid w:val="00FF5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40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D6B4B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17161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40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D6B4B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17161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9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9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1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5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1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bar.utoronto.ca/efp2/Arabidopsis/Arabidopsis_eFPBrowser2.htm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aid</dc:creator>
  <cp:keywords/>
  <dc:description/>
  <cp:lastModifiedBy>Anwar Husain</cp:lastModifiedBy>
  <cp:revision>43</cp:revision>
  <dcterms:created xsi:type="dcterms:W3CDTF">2021-06-14T05:57:00Z</dcterms:created>
  <dcterms:modified xsi:type="dcterms:W3CDTF">2021-06-21T12:58:00Z</dcterms:modified>
</cp:coreProperties>
</file>